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FD4BC7" w14:textId="72AB4504" w:rsidR="004D0F10" w:rsidRDefault="004D0F10">
      <w:r w:rsidRPr="00C812E1">
        <w:rPr>
          <w:b/>
          <w:bCs/>
        </w:rPr>
        <w:t>Table S</w:t>
      </w:r>
      <w:r w:rsidR="00C812E1" w:rsidRPr="00C812E1">
        <w:rPr>
          <w:b/>
          <w:bCs/>
        </w:rPr>
        <w:t>1</w:t>
      </w:r>
      <w:r w:rsidRPr="00C812E1">
        <w:rPr>
          <w:b/>
          <w:bCs/>
        </w:rPr>
        <w:t>.</w:t>
      </w:r>
      <w:r>
        <w:t xml:space="preserve"> </w:t>
      </w:r>
      <w:r w:rsidR="00FF1240">
        <w:t>Original and adapted measures used in EMA</w:t>
      </w:r>
      <w:r w:rsidR="00E8457B">
        <w:t xml:space="preserve"> </w:t>
      </w:r>
      <w:r>
        <w:t>of daily family functioning</w:t>
      </w:r>
      <w:r w:rsidR="00480FBA">
        <w:t>.</w:t>
      </w:r>
    </w:p>
    <w:tbl>
      <w:tblPr>
        <w:tblStyle w:val="TableGrid"/>
        <w:tblW w:w="5000" w:type="pct"/>
        <w:tblLook w:val="04A0" w:firstRow="1" w:lastRow="0" w:firstColumn="1" w:lastColumn="0" w:noHBand="0" w:noVBand="1"/>
      </w:tblPr>
      <w:tblGrid>
        <w:gridCol w:w="5086"/>
        <w:gridCol w:w="4264"/>
      </w:tblGrid>
      <w:tr w:rsidR="00081B0A" w:rsidRPr="00ED3B54" w14:paraId="233AE047" w14:textId="77777777" w:rsidTr="00081B0A">
        <w:tc>
          <w:tcPr>
            <w:tcW w:w="2720" w:type="pct"/>
          </w:tcPr>
          <w:p w14:paraId="4653D644" w14:textId="0AD5600B" w:rsidR="00081B0A" w:rsidRPr="00ED3B54" w:rsidRDefault="00081B0A">
            <w:pPr>
              <w:rPr>
                <w:b/>
                <w:bCs/>
              </w:rPr>
            </w:pPr>
            <w:r w:rsidRPr="00ED3B54">
              <w:rPr>
                <w:b/>
                <w:bCs/>
              </w:rPr>
              <w:t>Original Item</w:t>
            </w:r>
          </w:p>
        </w:tc>
        <w:tc>
          <w:tcPr>
            <w:tcW w:w="2280" w:type="pct"/>
          </w:tcPr>
          <w:p w14:paraId="194FBE0E" w14:textId="35FAD67E" w:rsidR="00081B0A" w:rsidRPr="00ED3B54" w:rsidRDefault="00081B0A">
            <w:pPr>
              <w:rPr>
                <w:b/>
                <w:bCs/>
              </w:rPr>
            </w:pPr>
            <w:r w:rsidRPr="00ED3B54">
              <w:rPr>
                <w:b/>
                <w:bCs/>
              </w:rPr>
              <w:t xml:space="preserve">Adapted </w:t>
            </w:r>
            <w:r>
              <w:rPr>
                <w:b/>
                <w:bCs/>
              </w:rPr>
              <w:t xml:space="preserve">EMA </w:t>
            </w:r>
            <w:r w:rsidRPr="00ED3B54">
              <w:rPr>
                <w:b/>
                <w:bCs/>
              </w:rPr>
              <w:t>Item for Adolescent</w:t>
            </w:r>
          </w:p>
        </w:tc>
      </w:tr>
      <w:tr w:rsidR="00081B0A" w14:paraId="23112D85" w14:textId="77777777" w:rsidTr="00081B0A">
        <w:tc>
          <w:tcPr>
            <w:tcW w:w="5000" w:type="pct"/>
            <w:gridSpan w:val="2"/>
          </w:tcPr>
          <w:p w14:paraId="6EE6DD37" w14:textId="77777777" w:rsidR="00081B0A" w:rsidRDefault="00081B0A">
            <w:pPr>
              <w:rPr>
                <w:b/>
                <w:bCs/>
              </w:rPr>
            </w:pPr>
            <w:r w:rsidRPr="00ED3B54">
              <w:rPr>
                <w:b/>
                <w:bCs/>
              </w:rPr>
              <w:t>Parental Monitoring</w:t>
            </w:r>
          </w:p>
          <w:p w14:paraId="29C16C6F" w14:textId="77777777" w:rsidR="00081B0A" w:rsidRDefault="00081B0A">
            <w:pPr>
              <w:rPr>
                <w:b/>
                <w:bCs/>
              </w:rPr>
            </w:pPr>
          </w:p>
          <w:p w14:paraId="646C5CDD" w14:textId="77777777" w:rsidR="00081B0A" w:rsidRDefault="00081B0A">
            <w:pPr>
              <w:rPr>
                <w:i/>
                <w:iCs/>
              </w:rPr>
            </w:pPr>
            <w:r w:rsidRPr="00C812E1">
              <w:rPr>
                <w:i/>
                <w:iCs/>
              </w:rPr>
              <w:t>Karoly, H. C., Callahan, T., et al. (2016) Evaluating the Hispanic paradox in the context of adolescent risky sexual behavior: the role of parent monitoring. J Pediatr Psychol 41(4): 429-40.</w:t>
            </w:r>
          </w:p>
          <w:p w14:paraId="2A3DE1EE" w14:textId="065873C7" w:rsidR="00C812E1" w:rsidRPr="00C812E1" w:rsidRDefault="00C812E1">
            <w:pPr>
              <w:rPr>
                <w:i/>
                <w:iCs/>
              </w:rPr>
            </w:pPr>
          </w:p>
        </w:tc>
      </w:tr>
      <w:tr w:rsidR="00081B0A" w14:paraId="084BF494" w14:textId="77777777" w:rsidTr="00081B0A">
        <w:tc>
          <w:tcPr>
            <w:tcW w:w="2720" w:type="pct"/>
          </w:tcPr>
          <w:p w14:paraId="650C1AC9" w14:textId="422170B3" w:rsidR="00081B0A" w:rsidRDefault="00081B0A">
            <w:r>
              <w:t>How often do your parents/guardians know where you are?</w:t>
            </w:r>
          </w:p>
        </w:tc>
        <w:tc>
          <w:tcPr>
            <w:tcW w:w="2280" w:type="pct"/>
          </w:tcPr>
          <w:p w14:paraId="1C6C7833" w14:textId="444FC90C" w:rsidR="00081B0A" w:rsidRDefault="00081B0A">
            <w:r>
              <w:t>My parents knew where I was today.</w:t>
            </w:r>
          </w:p>
        </w:tc>
      </w:tr>
      <w:tr w:rsidR="00081B0A" w14:paraId="792BCFFC" w14:textId="77777777" w:rsidTr="00081B0A">
        <w:tc>
          <w:tcPr>
            <w:tcW w:w="2720" w:type="pct"/>
          </w:tcPr>
          <w:p w14:paraId="64F28025" w14:textId="0188075F" w:rsidR="00081B0A" w:rsidRDefault="00081B0A">
            <w:r w:rsidRPr="00ED3B54">
              <w:t>How often do your parents know who you are with when you are not at school and away from home?</w:t>
            </w:r>
          </w:p>
        </w:tc>
        <w:tc>
          <w:tcPr>
            <w:tcW w:w="2280" w:type="pct"/>
          </w:tcPr>
          <w:p w14:paraId="462AF5FD" w14:textId="4363BCA1" w:rsidR="00081B0A" w:rsidRDefault="00081B0A">
            <w:r>
              <w:t>My parents knew who I was with (outside of school/home).</w:t>
            </w:r>
          </w:p>
        </w:tc>
      </w:tr>
      <w:tr w:rsidR="00081B0A" w14:paraId="7EB511C3" w14:textId="77777777" w:rsidTr="00081B0A">
        <w:tc>
          <w:tcPr>
            <w:tcW w:w="2720" w:type="pct"/>
          </w:tcPr>
          <w:p w14:paraId="20D6F806" w14:textId="258EB333" w:rsidR="00081B0A" w:rsidRDefault="00081B0A">
            <w:r w:rsidRPr="00ED3B54">
              <w:t>If you are at home when your parents or guardians are not, how often do you know how to get in touch with them?</w:t>
            </w:r>
          </w:p>
        </w:tc>
        <w:tc>
          <w:tcPr>
            <w:tcW w:w="2280" w:type="pct"/>
          </w:tcPr>
          <w:p w14:paraId="71F5D338" w14:textId="6E7F1308" w:rsidR="00081B0A" w:rsidRDefault="00081B0A">
            <w:r>
              <w:t>I knew how to get in touch with my parents (if they weren’t home).</w:t>
            </w:r>
          </w:p>
        </w:tc>
      </w:tr>
      <w:tr w:rsidR="00081B0A" w14:paraId="66E0B608" w14:textId="77777777" w:rsidTr="00081B0A">
        <w:tc>
          <w:tcPr>
            <w:tcW w:w="2720" w:type="pct"/>
          </w:tcPr>
          <w:p w14:paraId="037760CD" w14:textId="02CAFEF5" w:rsidR="00081B0A" w:rsidRDefault="00081B0A" w:rsidP="00ED3B54">
            <w:r w:rsidRPr="00ED3B54">
              <w:t>How often do you talk to your parent or guardian about your plans for the coming day, such as your plans about what will happen at school or what you are going to do with friends?</w:t>
            </w:r>
          </w:p>
        </w:tc>
        <w:tc>
          <w:tcPr>
            <w:tcW w:w="2280" w:type="pct"/>
          </w:tcPr>
          <w:p w14:paraId="15C94ECC" w14:textId="5D8A8657" w:rsidR="00081B0A" w:rsidRDefault="00081B0A">
            <w:r>
              <w:t>I talked to my parents about the upcoming day (such as what will happen at school or what you are going to do with your friends).</w:t>
            </w:r>
          </w:p>
        </w:tc>
      </w:tr>
      <w:tr w:rsidR="00081B0A" w14:paraId="22FA0D1C" w14:textId="77777777" w:rsidTr="00081B0A">
        <w:tc>
          <w:tcPr>
            <w:tcW w:w="2720" w:type="pct"/>
          </w:tcPr>
          <w:p w14:paraId="55B44D83" w14:textId="4C11DA0A" w:rsidR="00081B0A" w:rsidRDefault="00081B0A">
            <w:r w:rsidRPr="00ED3B54">
              <w:t>In an average week, how many times do you and your parents/guardians, eat dinner together?</w:t>
            </w:r>
          </w:p>
        </w:tc>
        <w:tc>
          <w:tcPr>
            <w:tcW w:w="2280" w:type="pct"/>
          </w:tcPr>
          <w:p w14:paraId="010E770E" w14:textId="4A10DAC5" w:rsidR="00081B0A" w:rsidRDefault="00081B0A">
            <w:r>
              <w:t>My parents and I ate dinner together.</w:t>
            </w:r>
          </w:p>
        </w:tc>
      </w:tr>
      <w:tr w:rsidR="00081B0A" w14:paraId="4C704C87" w14:textId="77777777" w:rsidTr="00081B0A">
        <w:tc>
          <w:tcPr>
            <w:tcW w:w="5000" w:type="pct"/>
            <w:gridSpan w:val="2"/>
          </w:tcPr>
          <w:p w14:paraId="09D8382F" w14:textId="77777777" w:rsidR="00081B0A" w:rsidRDefault="00081B0A">
            <w:pPr>
              <w:rPr>
                <w:b/>
                <w:bCs/>
              </w:rPr>
            </w:pPr>
            <w:r w:rsidRPr="00ED3B54">
              <w:rPr>
                <w:b/>
                <w:bCs/>
              </w:rPr>
              <w:t>Children’s Report of Parental Behavioral Inventory</w:t>
            </w:r>
          </w:p>
          <w:p w14:paraId="5F2C3B7A" w14:textId="77777777" w:rsidR="00081B0A" w:rsidRDefault="00081B0A">
            <w:pPr>
              <w:rPr>
                <w:b/>
                <w:bCs/>
              </w:rPr>
            </w:pPr>
          </w:p>
          <w:p w14:paraId="4A8971D0" w14:textId="3FEA2B22" w:rsidR="00081B0A" w:rsidRDefault="00081B0A">
            <w:pPr>
              <w:rPr>
                <w:i/>
                <w:iCs/>
                <w:color w:val="000000"/>
              </w:rPr>
            </w:pPr>
            <w:r w:rsidRPr="00C812E1">
              <w:rPr>
                <w:i/>
                <w:iCs/>
                <w:color w:val="000000"/>
              </w:rPr>
              <w:t>Schaefer, E. S. (1965). Children’s Reports of Parental Behavior: An Inventory.</w:t>
            </w:r>
            <w:r w:rsidRPr="00C812E1">
              <w:rPr>
                <w:rStyle w:val="apple-converted-space"/>
                <w:i/>
                <w:iCs/>
                <w:color w:val="000000"/>
              </w:rPr>
              <w:t> </w:t>
            </w:r>
            <w:r w:rsidRPr="00C812E1">
              <w:rPr>
                <w:i/>
                <w:iCs/>
                <w:color w:val="000000"/>
              </w:rPr>
              <w:t>Child Development,</w:t>
            </w:r>
            <w:r w:rsidRPr="00C812E1">
              <w:rPr>
                <w:rStyle w:val="apple-converted-space"/>
                <w:i/>
                <w:iCs/>
                <w:color w:val="000000"/>
              </w:rPr>
              <w:t> </w:t>
            </w:r>
            <w:r w:rsidRPr="00C812E1">
              <w:rPr>
                <w:i/>
                <w:iCs/>
                <w:color w:val="000000"/>
              </w:rPr>
              <w:t xml:space="preserve">36(2), 413–424. </w:t>
            </w:r>
            <w:hyperlink r:id="rId4" w:history="1">
              <w:r w:rsidR="00C812E1" w:rsidRPr="00DF5295">
                <w:rPr>
                  <w:rStyle w:val="Hyperlink"/>
                  <w:i/>
                  <w:iCs/>
                </w:rPr>
                <w:t>https://doi.org/10.2307/1126465</w:t>
              </w:r>
            </w:hyperlink>
          </w:p>
          <w:p w14:paraId="38847459" w14:textId="5F5478DB" w:rsidR="00C812E1" w:rsidRPr="00C812E1" w:rsidRDefault="00C812E1">
            <w:pPr>
              <w:rPr>
                <w:i/>
                <w:iCs/>
              </w:rPr>
            </w:pPr>
          </w:p>
        </w:tc>
      </w:tr>
      <w:tr w:rsidR="00081B0A" w14:paraId="424F9DE3" w14:textId="77777777" w:rsidTr="00081B0A">
        <w:tc>
          <w:tcPr>
            <w:tcW w:w="2720" w:type="pct"/>
          </w:tcPr>
          <w:p w14:paraId="3CE0BA56" w14:textId="06F97790" w:rsidR="00081B0A" w:rsidRDefault="00081B0A">
            <w:r>
              <w:t xml:space="preserve">In reference to caregiver: Makes me feel better after talking over my worries with him/her. </w:t>
            </w:r>
          </w:p>
        </w:tc>
        <w:tc>
          <w:tcPr>
            <w:tcW w:w="2280" w:type="pct"/>
          </w:tcPr>
          <w:p w14:paraId="14595647" w14:textId="29C5DFEC" w:rsidR="00081B0A" w:rsidRDefault="00081B0A">
            <w:r>
              <w:t>Made me feel better after talking about my worries with him/her.</w:t>
            </w:r>
          </w:p>
        </w:tc>
      </w:tr>
      <w:tr w:rsidR="00081B0A" w14:paraId="327DE020" w14:textId="77777777" w:rsidTr="00081B0A">
        <w:tc>
          <w:tcPr>
            <w:tcW w:w="2720" w:type="pct"/>
          </w:tcPr>
          <w:p w14:paraId="0D801545" w14:textId="506ADEF3" w:rsidR="00081B0A" w:rsidRDefault="00081B0A">
            <w:r>
              <w:t xml:space="preserve">Smiles at me very often. </w:t>
            </w:r>
          </w:p>
        </w:tc>
        <w:tc>
          <w:tcPr>
            <w:tcW w:w="2280" w:type="pct"/>
          </w:tcPr>
          <w:p w14:paraId="05BCAE78" w14:textId="5BF12A97" w:rsidR="00081B0A" w:rsidRDefault="00081B0A">
            <w:r>
              <w:t>Smiled at me often.</w:t>
            </w:r>
          </w:p>
        </w:tc>
      </w:tr>
      <w:tr w:rsidR="00081B0A" w14:paraId="2A00FEEC" w14:textId="77777777" w:rsidTr="00081B0A">
        <w:tc>
          <w:tcPr>
            <w:tcW w:w="2720" w:type="pct"/>
          </w:tcPr>
          <w:p w14:paraId="79C21791" w14:textId="7D3D8648" w:rsidR="00081B0A" w:rsidRDefault="00081B0A">
            <w:r>
              <w:t xml:space="preserve">Is able to make me feel better when I upset. </w:t>
            </w:r>
          </w:p>
        </w:tc>
        <w:tc>
          <w:tcPr>
            <w:tcW w:w="2280" w:type="pct"/>
          </w:tcPr>
          <w:p w14:paraId="260F0A0B" w14:textId="49CA9911" w:rsidR="00081B0A" w:rsidRDefault="00081B0A">
            <w:r>
              <w:t>Was ablet to make me feel better if I was upset.</w:t>
            </w:r>
          </w:p>
        </w:tc>
      </w:tr>
      <w:tr w:rsidR="00081B0A" w14:paraId="6F0A4E18" w14:textId="77777777" w:rsidTr="00081B0A">
        <w:tc>
          <w:tcPr>
            <w:tcW w:w="2720" w:type="pct"/>
          </w:tcPr>
          <w:p w14:paraId="3D99A1E7" w14:textId="2628161B" w:rsidR="00081B0A" w:rsidRDefault="00081B0A">
            <w:r>
              <w:t>Believes in showing his/her love for me.</w:t>
            </w:r>
          </w:p>
        </w:tc>
        <w:tc>
          <w:tcPr>
            <w:tcW w:w="2280" w:type="pct"/>
          </w:tcPr>
          <w:p w14:paraId="49E4F14F" w14:textId="050E1193" w:rsidR="00081B0A" w:rsidRDefault="00081B0A">
            <w:r>
              <w:t>Showed his/her love for me.</w:t>
            </w:r>
          </w:p>
        </w:tc>
      </w:tr>
      <w:tr w:rsidR="00081B0A" w14:paraId="24021E05" w14:textId="77777777" w:rsidTr="00081B0A">
        <w:tc>
          <w:tcPr>
            <w:tcW w:w="2720" w:type="pct"/>
          </w:tcPr>
          <w:p w14:paraId="751A164A" w14:textId="36C88F54" w:rsidR="00081B0A" w:rsidRDefault="00081B0A">
            <w:r>
              <w:t>Is easy to talk to.</w:t>
            </w:r>
          </w:p>
        </w:tc>
        <w:tc>
          <w:tcPr>
            <w:tcW w:w="2280" w:type="pct"/>
          </w:tcPr>
          <w:p w14:paraId="04D61577" w14:textId="27F59CE1" w:rsidR="00081B0A" w:rsidRDefault="00081B0A">
            <w:r>
              <w:t>Was easy to talk to.</w:t>
            </w:r>
          </w:p>
        </w:tc>
      </w:tr>
      <w:tr w:rsidR="00081B0A" w14:paraId="7BDA9F55" w14:textId="77777777" w:rsidTr="00081B0A">
        <w:tc>
          <w:tcPr>
            <w:tcW w:w="5000" w:type="pct"/>
            <w:gridSpan w:val="2"/>
          </w:tcPr>
          <w:p w14:paraId="5A5EDC95" w14:textId="77777777" w:rsidR="00081B0A" w:rsidRDefault="00081B0A">
            <w:pPr>
              <w:rPr>
                <w:b/>
                <w:bCs/>
              </w:rPr>
            </w:pPr>
            <w:r w:rsidRPr="000524E1">
              <w:rPr>
                <w:b/>
                <w:bCs/>
              </w:rPr>
              <w:t>Daily Parenting</w:t>
            </w:r>
          </w:p>
          <w:p w14:paraId="7AD18266" w14:textId="77777777" w:rsidR="00081B0A" w:rsidRPr="000524E1" w:rsidRDefault="00081B0A">
            <w:pPr>
              <w:rPr>
                <w:b/>
                <w:bCs/>
              </w:rPr>
            </w:pPr>
          </w:p>
          <w:p w14:paraId="40259637" w14:textId="1546B7F6" w:rsidR="00081B0A" w:rsidRDefault="00081B0A">
            <w:pPr>
              <w:rPr>
                <w:i/>
                <w:iCs/>
              </w:rPr>
            </w:pPr>
            <w:r w:rsidRPr="00C812E1">
              <w:rPr>
                <w:i/>
                <w:iCs/>
              </w:rPr>
              <w:t xml:space="preserve">Janssen, L. H. C., Verkuil, B., van Houtum, L. A. E. M., Wever, M. C. M., &amp; Elzinga, B. M. (2021). Perceptions of Parenting in Daily Life: Adolescent-Parent Differences and Associations with Adolescent Affect. Journal of youth and adolescence, 50(12), 2427–2443. </w:t>
            </w:r>
            <w:hyperlink r:id="rId5" w:history="1">
              <w:r w:rsidR="00C812E1" w:rsidRPr="00DF5295">
                <w:rPr>
                  <w:rStyle w:val="Hyperlink"/>
                  <w:i/>
                  <w:iCs/>
                </w:rPr>
                <w:t>https://doi.org/10.1007/s10964-021-01489-x</w:t>
              </w:r>
            </w:hyperlink>
          </w:p>
          <w:p w14:paraId="63FCFF4A" w14:textId="1FF68ADB" w:rsidR="00C812E1" w:rsidRPr="00C812E1" w:rsidRDefault="00C812E1">
            <w:pPr>
              <w:rPr>
                <w:i/>
                <w:iCs/>
              </w:rPr>
            </w:pPr>
          </w:p>
        </w:tc>
      </w:tr>
      <w:tr w:rsidR="00081B0A" w14:paraId="4527660D" w14:textId="77777777" w:rsidTr="00081B0A">
        <w:tc>
          <w:tcPr>
            <w:tcW w:w="2720" w:type="pct"/>
          </w:tcPr>
          <w:p w14:paraId="718D1583" w14:textId="5060FA22" w:rsidR="00081B0A" w:rsidRDefault="00081B0A">
            <w:r w:rsidRPr="000524E1">
              <w:t>Throughout the day, how warm/loving was your mother/father toward you?</w:t>
            </w:r>
          </w:p>
        </w:tc>
        <w:tc>
          <w:tcPr>
            <w:tcW w:w="2280" w:type="pct"/>
          </w:tcPr>
          <w:p w14:paraId="4C7F27D1" w14:textId="14F0C57E" w:rsidR="00081B0A" w:rsidRDefault="00081B0A">
            <w:r>
              <w:t>My parent(s) were warm and supportive today.</w:t>
            </w:r>
          </w:p>
        </w:tc>
      </w:tr>
    </w:tbl>
    <w:p w14:paraId="3FA51A85" w14:textId="505F57FA" w:rsidR="002B2252" w:rsidRDefault="002B2252"/>
    <w:sectPr w:rsidR="002B2252" w:rsidSect="007310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Body CS)">
    <w:altName w:val="Times New Roman"/>
    <w:panose1 w:val="00000000000000000000"/>
    <w:charset w:val="00"/>
    <w:family w:val="roman"/>
    <w:notTrueType/>
    <w:pitch w:val="default"/>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0F10"/>
    <w:rsid w:val="00025D9D"/>
    <w:rsid w:val="000524E1"/>
    <w:rsid w:val="00081B0A"/>
    <w:rsid w:val="000A4856"/>
    <w:rsid w:val="000B0A57"/>
    <w:rsid w:val="000C024C"/>
    <w:rsid w:val="000F469F"/>
    <w:rsid w:val="002365A6"/>
    <w:rsid w:val="00256E70"/>
    <w:rsid w:val="002710D6"/>
    <w:rsid w:val="002B2252"/>
    <w:rsid w:val="002C5DED"/>
    <w:rsid w:val="00312B11"/>
    <w:rsid w:val="00315D0C"/>
    <w:rsid w:val="003B1F29"/>
    <w:rsid w:val="003E0C48"/>
    <w:rsid w:val="00421236"/>
    <w:rsid w:val="00480FBA"/>
    <w:rsid w:val="004D0F10"/>
    <w:rsid w:val="0056536E"/>
    <w:rsid w:val="0065491F"/>
    <w:rsid w:val="006A6969"/>
    <w:rsid w:val="0073100F"/>
    <w:rsid w:val="00767875"/>
    <w:rsid w:val="008C1203"/>
    <w:rsid w:val="008F26F6"/>
    <w:rsid w:val="00904A53"/>
    <w:rsid w:val="0099413B"/>
    <w:rsid w:val="009B5A17"/>
    <w:rsid w:val="009F7136"/>
    <w:rsid w:val="00A17D16"/>
    <w:rsid w:val="00C16F82"/>
    <w:rsid w:val="00C364F8"/>
    <w:rsid w:val="00C41C48"/>
    <w:rsid w:val="00C812E1"/>
    <w:rsid w:val="00CB5895"/>
    <w:rsid w:val="00D139C1"/>
    <w:rsid w:val="00D669B1"/>
    <w:rsid w:val="00DA3195"/>
    <w:rsid w:val="00DF0434"/>
    <w:rsid w:val="00E3722C"/>
    <w:rsid w:val="00E63F65"/>
    <w:rsid w:val="00E8457B"/>
    <w:rsid w:val="00E94EE1"/>
    <w:rsid w:val="00ED3B54"/>
    <w:rsid w:val="00ED696C"/>
    <w:rsid w:val="00EE1E31"/>
    <w:rsid w:val="00EF53E4"/>
    <w:rsid w:val="00EF662D"/>
    <w:rsid w:val="00F35280"/>
    <w:rsid w:val="00F35FB8"/>
    <w:rsid w:val="00FF124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033211"/>
  <w15:chartTrackingRefBased/>
  <w15:docId w15:val="{0281AE45-9310-5B43-9576-60755E6E27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Body CS)"/>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D0F1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D0F1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D0F10"/>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D0F10"/>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D0F10"/>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D0F10"/>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D0F10"/>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D0F10"/>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D0F10"/>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0F1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D0F1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D0F10"/>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0F10"/>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4D0F10"/>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4D0F10"/>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4D0F10"/>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4D0F10"/>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4D0F10"/>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4D0F1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0F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0F10"/>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0F10"/>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4D0F10"/>
    <w:pPr>
      <w:spacing w:before="160"/>
      <w:jc w:val="center"/>
    </w:pPr>
    <w:rPr>
      <w:i/>
      <w:iCs/>
      <w:color w:val="404040" w:themeColor="text1" w:themeTint="BF"/>
    </w:rPr>
  </w:style>
  <w:style w:type="character" w:customStyle="1" w:styleId="QuoteChar">
    <w:name w:val="Quote Char"/>
    <w:basedOn w:val="DefaultParagraphFont"/>
    <w:link w:val="Quote"/>
    <w:uiPriority w:val="29"/>
    <w:rsid w:val="004D0F10"/>
    <w:rPr>
      <w:i/>
      <w:iCs/>
      <w:color w:val="404040" w:themeColor="text1" w:themeTint="BF"/>
    </w:rPr>
  </w:style>
  <w:style w:type="paragraph" w:styleId="ListParagraph">
    <w:name w:val="List Paragraph"/>
    <w:basedOn w:val="Normal"/>
    <w:uiPriority w:val="34"/>
    <w:qFormat/>
    <w:rsid w:val="004D0F10"/>
    <w:pPr>
      <w:ind w:left="720"/>
      <w:contextualSpacing/>
    </w:pPr>
  </w:style>
  <w:style w:type="character" w:styleId="IntenseEmphasis">
    <w:name w:val="Intense Emphasis"/>
    <w:basedOn w:val="DefaultParagraphFont"/>
    <w:uiPriority w:val="21"/>
    <w:qFormat/>
    <w:rsid w:val="004D0F10"/>
    <w:rPr>
      <w:i/>
      <w:iCs/>
      <w:color w:val="0F4761" w:themeColor="accent1" w:themeShade="BF"/>
    </w:rPr>
  </w:style>
  <w:style w:type="paragraph" w:styleId="IntenseQuote">
    <w:name w:val="Intense Quote"/>
    <w:basedOn w:val="Normal"/>
    <w:next w:val="Normal"/>
    <w:link w:val="IntenseQuoteChar"/>
    <w:uiPriority w:val="30"/>
    <w:qFormat/>
    <w:rsid w:val="004D0F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D0F10"/>
    <w:rPr>
      <w:i/>
      <w:iCs/>
      <w:color w:val="0F4761" w:themeColor="accent1" w:themeShade="BF"/>
    </w:rPr>
  </w:style>
  <w:style w:type="character" w:styleId="IntenseReference">
    <w:name w:val="Intense Reference"/>
    <w:basedOn w:val="DefaultParagraphFont"/>
    <w:uiPriority w:val="32"/>
    <w:qFormat/>
    <w:rsid w:val="004D0F10"/>
    <w:rPr>
      <w:b/>
      <w:bCs/>
      <w:smallCaps/>
      <w:color w:val="0F4761" w:themeColor="accent1" w:themeShade="BF"/>
      <w:spacing w:val="5"/>
    </w:rPr>
  </w:style>
  <w:style w:type="table" w:styleId="TableGrid">
    <w:name w:val="Table Grid"/>
    <w:basedOn w:val="TableNormal"/>
    <w:uiPriority w:val="39"/>
    <w:rsid w:val="004D0F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2B2252"/>
  </w:style>
  <w:style w:type="character" w:styleId="Hyperlink">
    <w:name w:val="Hyperlink"/>
    <w:basedOn w:val="DefaultParagraphFont"/>
    <w:uiPriority w:val="99"/>
    <w:unhideWhenUsed/>
    <w:rsid w:val="00C812E1"/>
    <w:rPr>
      <w:color w:val="467886" w:themeColor="hyperlink"/>
      <w:u w:val="single"/>
    </w:rPr>
  </w:style>
  <w:style w:type="character" w:styleId="UnresolvedMention">
    <w:name w:val="Unresolved Mention"/>
    <w:basedOn w:val="DefaultParagraphFont"/>
    <w:uiPriority w:val="99"/>
    <w:semiHidden/>
    <w:unhideWhenUsed/>
    <w:rsid w:val="00C812E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79492212">
      <w:bodyDiv w:val="1"/>
      <w:marLeft w:val="0"/>
      <w:marRight w:val="0"/>
      <w:marTop w:val="0"/>
      <w:marBottom w:val="0"/>
      <w:divBdr>
        <w:top w:val="none" w:sz="0" w:space="0" w:color="auto"/>
        <w:left w:val="none" w:sz="0" w:space="0" w:color="auto"/>
        <w:bottom w:val="none" w:sz="0" w:space="0" w:color="auto"/>
        <w:right w:val="none" w:sz="0" w:space="0" w:color="auto"/>
      </w:divBdr>
      <w:divsChild>
        <w:div w:id="1738162579">
          <w:marLeft w:val="0"/>
          <w:marRight w:val="0"/>
          <w:marTop w:val="0"/>
          <w:marBottom w:val="0"/>
          <w:divBdr>
            <w:top w:val="none" w:sz="0" w:space="0" w:color="auto"/>
            <w:left w:val="none" w:sz="0" w:space="0" w:color="auto"/>
            <w:bottom w:val="none" w:sz="0" w:space="0" w:color="auto"/>
            <w:right w:val="none" w:sz="0" w:space="0" w:color="auto"/>
          </w:divBdr>
          <w:divsChild>
            <w:div w:id="1721904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86887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oi.org/10.1007/s10964-021-01489-x" TargetMode="External"/><Relationship Id="rId4" Type="http://schemas.openxmlformats.org/officeDocument/2006/relationships/hyperlink" Target="https://doi.org/10.2307/112646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53</Words>
  <Characters>201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a Fernandez</dc:creator>
  <cp:keywords/>
  <dc:description/>
  <cp:lastModifiedBy>Ann Abraham</cp:lastModifiedBy>
  <cp:revision>4</cp:revision>
  <dcterms:created xsi:type="dcterms:W3CDTF">2025-05-29T17:08:00Z</dcterms:created>
  <dcterms:modified xsi:type="dcterms:W3CDTF">2025-05-29T17:08:00Z</dcterms:modified>
</cp:coreProperties>
</file>